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A1550" w14:textId="5E52DB70" w:rsidR="00FE25B0" w:rsidRPr="00D73A21" w:rsidRDefault="00EA54DE" w:rsidP="00A55E84">
      <w:pPr>
        <w:spacing w:after="120" w:line="360" w:lineRule="auto"/>
        <w:ind w:righ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FE25B0" w:rsidRPr="00D73A21">
        <w:rPr>
          <w:rFonts w:ascii="Times New Roman" w:hAnsi="Times New Roman" w:cs="Times New Roman"/>
          <w:b/>
          <w:bCs/>
          <w:sz w:val="24"/>
          <w:szCs w:val="24"/>
        </w:rPr>
        <w:t>Table.  List of functional motifs identified in the amino acid sequence of different ORFs in MYMIV (identified by Motif Scan too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2587"/>
        <w:gridCol w:w="3450"/>
        <w:gridCol w:w="816"/>
        <w:gridCol w:w="2569"/>
        <w:gridCol w:w="3720"/>
      </w:tblGrid>
      <w:tr w:rsidR="00531722" w:rsidRPr="00D73A21" w14:paraId="458A0F66" w14:textId="77777777" w:rsidTr="00A55E84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1B812C38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NA A</w:t>
            </w:r>
          </w:p>
        </w:tc>
      </w:tr>
      <w:tr w:rsidR="00531722" w:rsidRPr="00D73A21" w14:paraId="08FEDD0C" w14:textId="77777777" w:rsidTr="00A55E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D9897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3BF35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oti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B32BC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osition in</w:t>
            </w:r>
          </w:p>
          <w:p w14:paraId="00365860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mino acid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E91AF0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B4EA4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oti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4CF8E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Position in amino </w:t>
            </w:r>
          </w:p>
          <w:p w14:paraId="615B5CAA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cid sequence</w:t>
            </w:r>
          </w:p>
        </w:tc>
      </w:tr>
      <w:tr w:rsidR="0030059D" w:rsidRPr="00D73A21" w14:paraId="3C8692E3" w14:textId="77777777" w:rsidTr="00A55E84">
        <w:tc>
          <w:tcPr>
            <w:tcW w:w="0" w:type="auto"/>
            <w:tcBorders>
              <w:top w:val="single" w:sz="4" w:space="0" w:color="auto"/>
            </w:tcBorders>
          </w:tcPr>
          <w:p w14:paraId="3472CF6E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8C8009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dation 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8A14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-1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FE9A0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267E0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osylation 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B80AE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-103</w:t>
            </w:r>
          </w:p>
        </w:tc>
      </w:tr>
      <w:tr w:rsidR="0030059D" w:rsidRPr="00D73A21" w14:paraId="29D50AE4" w14:textId="77777777" w:rsidTr="00A55E84">
        <w:tc>
          <w:tcPr>
            <w:tcW w:w="0" w:type="auto"/>
          </w:tcPr>
          <w:p w14:paraId="11BDE203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3C9454D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osylation site</w:t>
            </w:r>
          </w:p>
        </w:tc>
        <w:tc>
          <w:tcPr>
            <w:tcW w:w="0" w:type="auto"/>
          </w:tcPr>
          <w:p w14:paraId="2F0BD300" w14:textId="77777777" w:rsidR="0030059D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31-134, 184-187, </w:t>
            </w:r>
          </w:p>
          <w:p w14:paraId="2188C94D" w14:textId="432CF6FB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2-225</w:t>
            </w:r>
          </w:p>
        </w:tc>
        <w:tc>
          <w:tcPr>
            <w:tcW w:w="0" w:type="auto"/>
          </w:tcPr>
          <w:p w14:paraId="179F641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58CFAD61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sein kinase II phosphorylation site</w:t>
            </w:r>
          </w:p>
        </w:tc>
        <w:tc>
          <w:tcPr>
            <w:tcW w:w="0" w:type="auto"/>
          </w:tcPr>
          <w:p w14:paraId="323B591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-48, 76-79, 122-125</w:t>
            </w:r>
          </w:p>
        </w:tc>
      </w:tr>
      <w:tr w:rsidR="0030059D" w:rsidRPr="00D73A21" w14:paraId="763EE967" w14:textId="77777777" w:rsidTr="00A55E84">
        <w:tc>
          <w:tcPr>
            <w:tcW w:w="0" w:type="auto"/>
          </w:tcPr>
          <w:p w14:paraId="6D0F9043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091E467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AMP- and cGMP-dependent protein </w:t>
            </w:r>
          </w:p>
          <w:p w14:paraId="6981FAE6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nase phosphorylation site</w:t>
            </w:r>
          </w:p>
        </w:tc>
        <w:tc>
          <w:tcPr>
            <w:tcW w:w="0" w:type="auto"/>
          </w:tcPr>
          <w:p w14:paraId="3A83482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-46</w:t>
            </w:r>
          </w:p>
        </w:tc>
        <w:tc>
          <w:tcPr>
            <w:tcW w:w="0" w:type="auto"/>
          </w:tcPr>
          <w:p w14:paraId="59750BD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7A55007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myristoylation site</w:t>
            </w:r>
          </w:p>
        </w:tc>
        <w:tc>
          <w:tcPr>
            <w:tcW w:w="0" w:type="auto"/>
          </w:tcPr>
          <w:p w14:paraId="2A00A822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-113</w:t>
            </w:r>
          </w:p>
        </w:tc>
      </w:tr>
      <w:tr w:rsidR="0030059D" w:rsidRPr="00D73A21" w14:paraId="00F5330B" w14:textId="77777777" w:rsidTr="00A55E84">
        <w:tc>
          <w:tcPr>
            <w:tcW w:w="0" w:type="auto"/>
          </w:tcPr>
          <w:p w14:paraId="668D1871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4DEF82F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sein kinase II phosphorylation site</w:t>
            </w:r>
          </w:p>
        </w:tc>
        <w:tc>
          <w:tcPr>
            <w:tcW w:w="0" w:type="auto"/>
          </w:tcPr>
          <w:p w14:paraId="7880F8E0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-152</w:t>
            </w:r>
          </w:p>
        </w:tc>
        <w:tc>
          <w:tcPr>
            <w:tcW w:w="0" w:type="auto"/>
          </w:tcPr>
          <w:p w14:paraId="06D8A8D5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40D1A5CE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otein kinase C </w:t>
            </w:r>
          </w:p>
          <w:p w14:paraId="45D2B30A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ylation site</w:t>
            </w:r>
          </w:p>
        </w:tc>
        <w:tc>
          <w:tcPr>
            <w:tcW w:w="0" w:type="auto"/>
          </w:tcPr>
          <w:p w14:paraId="3F2B735B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-31, 67-69</w:t>
            </w:r>
          </w:p>
        </w:tc>
      </w:tr>
      <w:tr w:rsidR="0030059D" w:rsidRPr="00D73A21" w14:paraId="645C7507" w14:textId="77777777" w:rsidTr="00A55E84">
        <w:tc>
          <w:tcPr>
            <w:tcW w:w="0" w:type="auto"/>
          </w:tcPr>
          <w:p w14:paraId="59B3DD53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643E990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myristoylation site</w:t>
            </w:r>
          </w:p>
        </w:tc>
        <w:tc>
          <w:tcPr>
            <w:tcW w:w="0" w:type="auto"/>
          </w:tcPr>
          <w:p w14:paraId="6E711189" w14:textId="77777777" w:rsidR="0030059D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4-39, 99-104, </w:t>
            </w:r>
          </w:p>
          <w:p w14:paraId="5082CCEF" w14:textId="73AA7C5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-159, 189-194</w:t>
            </w:r>
          </w:p>
        </w:tc>
        <w:tc>
          <w:tcPr>
            <w:tcW w:w="0" w:type="auto"/>
          </w:tcPr>
          <w:p w14:paraId="44FCC9A9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30D13442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THR pentapeptide repeat</w:t>
            </w:r>
          </w:p>
        </w:tc>
        <w:tc>
          <w:tcPr>
            <w:tcW w:w="0" w:type="auto"/>
          </w:tcPr>
          <w:p w14:paraId="64CE95FA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-79</w:t>
            </w:r>
          </w:p>
        </w:tc>
      </w:tr>
      <w:tr w:rsidR="0030059D" w:rsidRPr="00D73A21" w14:paraId="2266FD76" w14:textId="77777777" w:rsidTr="00A55E84">
        <w:tc>
          <w:tcPr>
            <w:tcW w:w="0" w:type="auto"/>
          </w:tcPr>
          <w:p w14:paraId="4A028C3F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5ECB2CA5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otein kinase C </w:t>
            </w:r>
          </w:p>
          <w:p w14:paraId="337C950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ylation site</w:t>
            </w:r>
          </w:p>
        </w:tc>
        <w:tc>
          <w:tcPr>
            <w:tcW w:w="0" w:type="auto"/>
          </w:tcPr>
          <w:p w14:paraId="259B38BE" w14:textId="77777777" w:rsidR="0030059D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6-48, 87-89, 103-105, </w:t>
            </w:r>
          </w:p>
          <w:p w14:paraId="0E410D41" w14:textId="4C81AB73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-120, 168-170, 244-246</w:t>
            </w:r>
          </w:p>
        </w:tc>
        <w:tc>
          <w:tcPr>
            <w:tcW w:w="0" w:type="auto"/>
          </w:tcPr>
          <w:p w14:paraId="70A638B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33DA0CC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minivirus AL2 protein</w:t>
            </w:r>
          </w:p>
        </w:tc>
        <w:tc>
          <w:tcPr>
            <w:tcW w:w="0" w:type="auto"/>
          </w:tcPr>
          <w:p w14:paraId="4F2A3CB0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-148</w:t>
            </w:r>
          </w:p>
        </w:tc>
      </w:tr>
      <w:tr w:rsidR="0030059D" w:rsidRPr="00D73A21" w14:paraId="08A26AD6" w14:textId="77777777" w:rsidTr="00A55E84">
        <w:tc>
          <w:tcPr>
            <w:tcW w:w="0" w:type="auto"/>
          </w:tcPr>
          <w:p w14:paraId="64166351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49ED1742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ipartite nuclear localization </w:t>
            </w:r>
          </w:p>
          <w:p w14:paraId="27A209FB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al profile</w:t>
            </w:r>
          </w:p>
        </w:tc>
        <w:tc>
          <w:tcPr>
            <w:tcW w:w="0" w:type="auto"/>
          </w:tcPr>
          <w:p w14:paraId="0E65B535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-55</w:t>
            </w:r>
          </w:p>
        </w:tc>
        <w:tc>
          <w:tcPr>
            <w:tcW w:w="0" w:type="auto"/>
          </w:tcPr>
          <w:p w14:paraId="6EE56F9E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3</w:t>
            </w:r>
          </w:p>
        </w:tc>
        <w:tc>
          <w:tcPr>
            <w:tcW w:w="0" w:type="auto"/>
          </w:tcPr>
          <w:p w14:paraId="72F7F78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myristoylation site</w:t>
            </w:r>
          </w:p>
        </w:tc>
        <w:tc>
          <w:tcPr>
            <w:tcW w:w="0" w:type="auto"/>
          </w:tcPr>
          <w:p w14:paraId="2DE0156B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61-66, 80-85, </w:t>
            </w:r>
          </w:p>
        </w:tc>
      </w:tr>
      <w:tr w:rsidR="0030059D" w:rsidRPr="00D73A21" w14:paraId="372D2502" w14:textId="77777777" w:rsidTr="00A55E84">
        <w:tc>
          <w:tcPr>
            <w:tcW w:w="0" w:type="auto"/>
          </w:tcPr>
          <w:p w14:paraId="59E959B9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2</w:t>
            </w:r>
          </w:p>
        </w:tc>
        <w:tc>
          <w:tcPr>
            <w:tcW w:w="0" w:type="auto"/>
          </w:tcPr>
          <w:p w14:paraId="68240112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minivirus V1 protein</w:t>
            </w:r>
          </w:p>
        </w:tc>
        <w:tc>
          <w:tcPr>
            <w:tcW w:w="0" w:type="auto"/>
          </w:tcPr>
          <w:p w14:paraId="4849FAD6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-78</w:t>
            </w:r>
          </w:p>
        </w:tc>
        <w:tc>
          <w:tcPr>
            <w:tcW w:w="0" w:type="auto"/>
          </w:tcPr>
          <w:p w14:paraId="5928C1C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0B9EC790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otein kinase C </w:t>
            </w:r>
          </w:p>
          <w:p w14:paraId="655A91B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phosphorylation site</w:t>
            </w:r>
          </w:p>
        </w:tc>
        <w:tc>
          <w:tcPr>
            <w:tcW w:w="0" w:type="auto"/>
          </w:tcPr>
          <w:p w14:paraId="5E95E2D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8-30</w:t>
            </w:r>
          </w:p>
        </w:tc>
      </w:tr>
      <w:tr w:rsidR="0030059D" w:rsidRPr="00D73A21" w14:paraId="634FA6D7" w14:textId="77777777" w:rsidTr="00A55E84">
        <w:trPr>
          <w:trHeight w:val="730"/>
        </w:trPr>
        <w:tc>
          <w:tcPr>
            <w:tcW w:w="0" w:type="auto"/>
          </w:tcPr>
          <w:p w14:paraId="51405F9A" w14:textId="77777777" w:rsidR="00531722" w:rsidRPr="00D73A21" w:rsidRDefault="00531722" w:rsidP="00A55E84">
            <w:pPr>
              <w:tabs>
                <w:tab w:val="left" w:pos="756"/>
              </w:tabs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1</w:t>
            </w:r>
          </w:p>
        </w:tc>
        <w:tc>
          <w:tcPr>
            <w:tcW w:w="0" w:type="auto"/>
          </w:tcPr>
          <w:p w14:paraId="2DA0761B" w14:textId="77777777" w:rsidR="00531722" w:rsidRPr="00D73A21" w:rsidRDefault="00531722" w:rsidP="00A55E8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osylation site</w:t>
            </w:r>
          </w:p>
        </w:tc>
        <w:tc>
          <w:tcPr>
            <w:tcW w:w="0" w:type="auto"/>
          </w:tcPr>
          <w:p w14:paraId="7FDFB781" w14:textId="2AF99020" w:rsidR="00E16454" w:rsidRPr="00D73A21" w:rsidRDefault="00531722" w:rsidP="00A55E8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8-171, 357-360</w:t>
            </w:r>
          </w:p>
        </w:tc>
        <w:tc>
          <w:tcPr>
            <w:tcW w:w="0" w:type="auto"/>
          </w:tcPr>
          <w:p w14:paraId="448FDDED" w14:textId="77777777" w:rsidR="00531722" w:rsidRPr="00D73A21" w:rsidRDefault="00531722" w:rsidP="00A55E8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4</w:t>
            </w:r>
          </w:p>
        </w:tc>
        <w:tc>
          <w:tcPr>
            <w:tcW w:w="0" w:type="auto"/>
          </w:tcPr>
          <w:p w14:paraId="5E41B5EC" w14:textId="77777777" w:rsidR="00531722" w:rsidRPr="00D73A21" w:rsidRDefault="00531722" w:rsidP="00A55E8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AMP- and cGMP-dependent </w:t>
            </w:r>
          </w:p>
          <w:p w14:paraId="19ECFCFF" w14:textId="77777777" w:rsidR="00531722" w:rsidRPr="00D73A21" w:rsidRDefault="00531722" w:rsidP="00A55E8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kinase phosphorylation site</w:t>
            </w:r>
          </w:p>
        </w:tc>
        <w:tc>
          <w:tcPr>
            <w:tcW w:w="0" w:type="auto"/>
          </w:tcPr>
          <w:p w14:paraId="33B28972" w14:textId="77777777" w:rsidR="00531722" w:rsidRPr="00D73A21" w:rsidRDefault="00531722" w:rsidP="00A55E8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-22</w:t>
            </w:r>
          </w:p>
        </w:tc>
      </w:tr>
      <w:tr w:rsidR="0030059D" w:rsidRPr="00D73A21" w14:paraId="278D3398" w14:textId="77777777" w:rsidTr="00A55E84">
        <w:tc>
          <w:tcPr>
            <w:tcW w:w="0" w:type="auto"/>
          </w:tcPr>
          <w:p w14:paraId="01C06A70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4DC0067B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TP/GTP-binding site </w:t>
            </w:r>
          </w:p>
          <w:p w14:paraId="5AC5749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tif A (P-loop).</w:t>
            </w:r>
          </w:p>
        </w:tc>
        <w:tc>
          <w:tcPr>
            <w:tcW w:w="0" w:type="auto"/>
          </w:tcPr>
          <w:p w14:paraId="64161EB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1-228</w:t>
            </w:r>
          </w:p>
        </w:tc>
        <w:tc>
          <w:tcPr>
            <w:tcW w:w="0" w:type="auto"/>
          </w:tcPr>
          <w:p w14:paraId="3FA5413A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41C41361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asein kinase II </w:t>
            </w:r>
          </w:p>
          <w:p w14:paraId="1A284AC1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ylation site</w:t>
            </w:r>
          </w:p>
        </w:tc>
        <w:tc>
          <w:tcPr>
            <w:tcW w:w="0" w:type="auto"/>
          </w:tcPr>
          <w:p w14:paraId="16C891C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-31, 68-71, 88-91</w:t>
            </w:r>
          </w:p>
        </w:tc>
      </w:tr>
      <w:tr w:rsidR="00E16454" w:rsidRPr="00D73A21" w14:paraId="7DDDE018" w14:textId="77777777" w:rsidTr="00A55E84">
        <w:tc>
          <w:tcPr>
            <w:tcW w:w="0" w:type="auto"/>
          </w:tcPr>
          <w:p w14:paraId="6F011FD0" w14:textId="77777777" w:rsidR="00E16454" w:rsidRPr="00D73A21" w:rsidRDefault="00E16454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vMerge w:val="restart"/>
          </w:tcPr>
          <w:p w14:paraId="76C900BD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sein kinase II phosphorylation site</w:t>
            </w:r>
          </w:p>
          <w:p w14:paraId="243F93AE" w14:textId="394BABDD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</w:tcPr>
          <w:p w14:paraId="4FA7815B" w14:textId="1D2E32CE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-27, 96-99, 102-105, 129-132, 142-145, 198-201, 310-313, 335-338</w:t>
            </w:r>
          </w:p>
        </w:tc>
        <w:tc>
          <w:tcPr>
            <w:tcW w:w="0" w:type="auto"/>
          </w:tcPr>
          <w:p w14:paraId="681A4F2E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545C90B8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myristoylation site</w:t>
            </w:r>
          </w:p>
        </w:tc>
        <w:tc>
          <w:tcPr>
            <w:tcW w:w="0" w:type="auto"/>
          </w:tcPr>
          <w:p w14:paraId="7E28CA17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-26</w:t>
            </w:r>
          </w:p>
        </w:tc>
      </w:tr>
      <w:tr w:rsidR="00E16454" w:rsidRPr="00D73A21" w14:paraId="33AE9A6F" w14:textId="77777777" w:rsidTr="00A55E84">
        <w:tc>
          <w:tcPr>
            <w:tcW w:w="0" w:type="auto"/>
          </w:tcPr>
          <w:p w14:paraId="43EAEFC8" w14:textId="77777777" w:rsidR="00E16454" w:rsidRPr="00D73A21" w:rsidRDefault="00E16454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vMerge/>
          </w:tcPr>
          <w:p w14:paraId="26FD9743" w14:textId="37FCC2C6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</w:tcPr>
          <w:p w14:paraId="69A0A361" w14:textId="36302451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52A8A95D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2B76288E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otein kinase C </w:t>
            </w:r>
          </w:p>
          <w:p w14:paraId="6EFEAC45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ylation site</w:t>
            </w:r>
          </w:p>
        </w:tc>
        <w:tc>
          <w:tcPr>
            <w:tcW w:w="0" w:type="auto"/>
          </w:tcPr>
          <w:p w14:paraId="3B23C75B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3-15, 17-19, 37-39, </w:t>
            </w:r>
          </w:p>
          <w:p w14:paraId="66A3C44D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-42, 53-55, 84-86, 93-95</w:t>
            </w:r>
          </w:p>
        </w:tc>
      </w:tr>
      <w:tr w:rsidR="0030059D" w:rsidRPr="00D73A21" w14:paraId="734075C6" w14:textId="77777777" w:rsidTr="00A55E84">
        <w:tc>
          <w:tcPr>
            <w:tcW w:w="0" w:type="auto"/>
          </w:tcPr>
          <w:p w14:paraId="4C6773B5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37CEC95C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myristoylation site</w:t>
            </w:r>
          </w:p>
        </w:tc>
        <w:tc>
          <w:tcPr>
            <w:tcW w:w="0" w:type="auto"/>
          </w:tcPr>
          <w:p w14:paraId="130FA9C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-130, 295-300, 347-352</w:t>
            </w:r>
          </w:p>
        </w:tc>
        <w:tc>
          <w:tcPr>
            <w:tcW w:w="0" w:type="auto"/>
          </w:tcPr>
          <w:p w14:paraId="5AF0616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52D6664B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minivirus C4 protein</w:t>
            </w:r>
          </w:p>
        </w:tc>
        <w:tc>
          <w:tcPr>
            <w:tcW w:w="0" w:type="auto"/>
          </w:tcPr>
          <w:p w14:paraId="061F20F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3-87</w:t>
            </w:r>
          </w:p>
        </w:tc>
      </w:tr>
      <w:tr w:rsidR="0030059D" w:rsidRPr="00D73A21" w14:paraId="3EC20EF1" w14:textId="77777777" w:rsidTr="00A55E84">
        <w:tc>
          <w:tcPr>
            <w:tcW w:w="0" w:type="auto"/>
          </w:tcPr>
          <w:p w14:paraId="0AF3292A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2D7EEA0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otein kinase C </w:t>
            </w:r>
          </w:p>
          <w:p w14:paraId="78E4EA1A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ylation site</w:t>
            </w:r>
          </w:p>
        </w:tc>
        <w:tc>
          <w:tcPr>
            <w:tcW w:w="0" w:type="auto"/>
          </w:tcPr>
          <w:p w14:paraId="00F5E64E" w14:textId="0AF41929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-124, 225-227,</w:t>
            </w:r>
            <w:r w:rsidR="0030059D"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0-312, 335-337</w:t>
            </w:r>
          </w:p>
        </w:tc>
        <w:tc>
          <w:tcPr>
            <w:tcW w:w="0" w:type="auto"/>
          </w:tcPr>
          <w:p w14:paraId="7490DF60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74D66A0C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60AF439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0059D" w:rsidRPr="00D73A21" w14:paraId="7EDBC993" w14:textId="77777777" w:rsidTr="00A55E84">
        <w:tc>
          <w:tcPr>
            <w:tcW w:w="0" w:type="auto"/>
          </w:tcPr>
          <w:p w14:paraId="35C407C5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3C6AF0B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yrosine kinase </w:t>
            </w:r>
          </w:p>
          <w:p w14:paraId="6DA0DE96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ylation site</w:t>
            </w:r>
          </w:p>
        </w:tc>
        <w:tc>
          <w:tcPr>
            <w:tcW w:w="0" w:type="auto"/>
          </w:tcPr>
          <w:p w14:paraId="4F881F5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-103</w:t>
            </w:r>
          </w:p>
        </w:tc>
        <w:tc>
          <w:tcPr>
            <w:tcW w:w="0" w:type="auto"/>
          </w:tcPr>
          <w:p w14:paraId="342760B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65B7107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3AFFB551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0059D" w:rsidRPr="00D73A21" w14:paraId="35D86DEC" w14:textId="77777777" w:rsidTr="00A55E84">
        <w:tc>
          <w:tcPr>
            <w:tcW w:w="0" w:type="auto"/>
            <w:tcBorders>
              <w:bottom w:val="nil"/>
            </w:tcBorders>
          </w:tcPr>
          <w:p w14:paraId="50D114D9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</w:tcPr>
          <w:p w14:paraId="001999D5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minivirus Rep </w:t>
            </w:r>
          </w:p>
          <w:p w14:paraId="712F416A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talytic domain</w:t>
            </w:r>
          </w:p>
        </w:tc>
        <w:tc>
          <w:tcPr>
            <w:tcW w:w="0" w:type="auto"/>
            <w:tcBorders>
              <w:bottom w:val="nil"/>
            </w:tcBorders>
          </w:tcPr>
          <w:p w14:paraId="3CED72D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-120</w:t>
            </w:r>
          </w:p>
        </w:tc>
        <w:tc>
          <w:tcPr>
            <w:tcW w:w="0" w:type="auto"/>
            <w:tcBorders>
              <w:bottom w:val="nil"/>
            </w:tcBorders>
          </w:tcPr>
          <w:p w14:paraId="7C5ADEBE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52013E9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A8B944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31722" w:rsidRPr="00D73A21" w14:paraId="2BBA018C" w14:textId="77777777" w:rsidTr="00A55E8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FDD944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84DA1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eminivirus rep </w:t>
            </w:r>
          </w:p>
          <w:p w14:paraId="0EAED29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central doma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D27DFE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-2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385284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C2523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D9E884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31722" w:rsidRPr="00D73A21" w14:paraId="5F0E1B99" w14:textId="77777777" w:rsidTr="00A55E8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9DA196D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NA B</w:t>
            </w:r>
          </w:p>
        </w:tc>
      </w:tr>
      <w:tr w:rsidR="00531722" w:rsidRPr="00D73A21" w14:paraId="5A6DF198" w14:textId="77777777" w:rsidTr="00A55E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45B4D8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lastRenderedPageBreak/>
              <w:t>O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378A66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oti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55347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osition in amino acid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8BE1C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O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200A1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oti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1EECC4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osition in amino acid sequence</w:t>
            </w:r>
          </w:p>
        </w:tc>
      </w:tr>
      <w:tr w:rsidR="0030059D" w:rsidRPr="00D73A21" w14:paraId="7F4299D8" w14:textId="77777777" w:rsidTr="00A55E84">
        <w:tc>
          <w:tcPr>
            <w:tcW w:w="0" w:type="auto"/>
            <w:tcBorders>
              <w:top w:val="single" w:sz="4" w:space="0" w:color="auto"/>
            </w:tcBorders>
          </w:tcPr>
          <w:p w14:paraId="46DA3E9E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A10A8A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in kinase II phosphorylation 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1E337C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-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AA16B5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35DE7E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-glycosylation 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55F37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-6, 235-238</w:t>
            </w:r>
          </w:p>
        </w:tc>
      </w:tr>
      <w:tr w:rsidR="00E16454" w:rsidRPr="00D73A21" w14:paraId="5BC8299D" w14:textId="77777777" w:rsidTr="00A55E84">
        <w:tc>
          <w:tcPr>
            <w:tcW w:w="0" w:type="auto"/>
          </w:tcPr>
          <w:p w14:paraId="3914DDA5" w14:textId="77777777" w:rsidR="00E16454" w:rsidRPr="00D73A21" w:rsidRDefault="00E16454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7087C540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kinase C phosphorylation site</w:t>
            </w:r>
          </w:p>
        </w:tc>
        <w:tc>
          <w:tcPr>
            <w:tcW w:w="0" w:type="auto"/>
          </w:tcPr>
          <w:p w14:paraId="23A71EF0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-11</w:t>
            </w:r>
          </w:p>
        </w:tc>
        <w:tc>
          <w:tcPr>
            <w:tcW w:w="0" w:type="auto"/>
          </w:tcPr>
          <w:p w14:paraId="5D5AAC3C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vMerge w:val="restart"/>
          </w:tcPr>
          <w:p w14:paraId="7A8E6BD6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in kinase II phosphorylation site</w:t>
            </w:r>
          </w:p>
        </w:tc>
        <w:tc>
          <w:tcPr>
            <w:tcW w:w="0" w:type="auto"/>
            <w:vMerge w:val="restart"/>
          </w:tcPr>
          <w:p w14:paraId="44CBDC1D" w14:textId="67DF4C31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-27, 36-39, 74-77, 109-112, 114-117, 225-228, 231-234, 237-240, 271-274</w:t>
            </w:r>
          </w:p>
        </w:tc>
      </w:tr>
      <w:tr w:rsidR="00E16454" w:rsidRPr="00D73A21" w14:paraId="1C32E783" w14:textId="77777777" w:rsidTr="00A55E84">
        <w:tc>
          <w:tcPr>
            <w:tcW w:w="0" w:type="auto"/>
          </w:tcPr>
          <w:p w14:paraId="28F14726" w14:textId="77777777" w:rsidR="00E16454" w:rsidRPr="00D73A21" w:rsidRDefault="00E16454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4B4351D9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biquitin family</w:t>
            </w:r>
          </w:p>
        </w:tc>
        <w:tc>
          <w:tcPr>
            <w:tcW w:w="0" w:type="auto"/>
          </w:tcPr>
          <w:p w14:paraId="70A7D1E3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-11, 6-74</w:t>
            </w:r>
          </w:p>
        </w:tc>
        <w:tc>
          <w:tcPr>
            <w:tcW w:w="0" w:type="auto"/>
          </w:tcPr>
          <w:p w14:paraId="712BEC6B" w14:textId="7777777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vMerge/>
          </w:tcPr>
          <w:p w14:paraId="3D19C7EC" w14:textId="3DB724F7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</w:tcPr>
          <w:p w14:paraId="211776BD" w14:textId="75886DED" w:rsidR="00E16454" w:rsidRPr="00D73A21" w:rsidRDefault="00E16454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0059D" w:rsidRPr="00D73A21" w14:paraId="3CC516D1" w14:textId="77777777" w:rsidTr="00A55E84">
        <w:tc>
          <w:tcPr>
            <w:tcW w:w="0" w:type="auto"/>
          </w:tcPr>
          <w:p w14:paraId="67E83E91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53B5206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66AA216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27D07FE1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</w:tcPr>
          <w:p w14:paraId="04C6A033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-myristoylation</w:t>
            </w:r>
          </w:p>
        </w:tc>
        <w:tc>
          <w:tcPr>
            <w:tcW w:w="0" w:type="auto"/>
          </w:tcPr>
          <w:p w14:paraId="52FC869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-11, 130-135</w:t>
            </w:r>
          </w:p>
        </w:tc>
      </w:tr>
      <w:tr w:rsidR="0030059D" w:rsidRPr="00D73A21" w14:paraId="10CFF701" w14:textId="77777777" w:rsidTr="00A55E84">
        <w:tc>
          <w:tcPr>
            <w:tcW w:w="0" w:type="auto"/>
          </w:tcPr>
          <w:p w14:paraId="70092B56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2AD07329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19DEBB8C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10CDA08F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3B95585B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kinase C phosphorylation</w:t>
            </w:r>
          </w:p>
        </w:tc>
        <w:tc>
          <w:tcPr>
            <w:tcW w:w="0" w:type="auto"/>
          </w:tcPr>
          <w:p w14:paraId="6B6B5CB2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-76, 109-111, 144-146, 221-223, 289-291</w:t>
            </w:r>
          </w:p>
        </w:tc>
      </w:tr>
      <w:tr w:rsidR="0030059D" w:rsidRPr="00D73A21" w14:paraId="63162887" w14:textId="77777777" w:rsidTr="00A55E84">
        <w:tc>
          <w:tcPr>
            <w:tcW w:w="0" w:type="auto"/>
          </w:tcPr>
          <w:p w14:paraId="154388DA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5AE5E27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402DF62D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3E49FB5B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373CB830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dose 1-epimerase</w:t>
            </w:r>
          </w:p>
        </w:tc>
        <w:tc>
          <w:tcPr>
            <w:tcW w:w="0" w:type="auto"/>
          </w:tcPr>
          <w:p w14:paraId="2F72D305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5-217</w:t>
            </w:r>
          </w:p>
        </w:tc>
      </w:tr>
      <w:tr w:rsidR="0030059D" w:rsidRPr="00D73A21" w14:paraId="2AFFD206" w14:textId="77777777" w:rsidTr="00A55E84">
        <w:tc>
          <w:tcPr>
            <w:tcW w:w="0" w:type="auto"/>
          </w:tcPr>
          <w:p w14:paraId="641DA858" w14:textId="77777777" w:rsidR="00531722" w:rsidRPr="00D73A21" w:rsidRDefault="00531722" w:rsidP="00A55E84">
            <w:pPr>
              <w:tabs>
                <w:tab w:val="left" w:pos="756"/>
              </w:tabs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60D027FC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2C9ADD98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4C33CB09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7A0108A9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minivirus BL1 movement protein</w:t>
            </w:r>
          </w:p>
        </w:tc>
        <w:tc>
          <w:tcPr>
            <w:tcW w:w="0" w:type="auto"/>
          </w:tcPr>
          <w:p w14:paraId="14B626EB" w14:textId="77777777" w:rsidR="00531722" w:rsidRPr="00D73A21" w:rsidRDefault="00531722" w:rsidP="00A55E84">
            <w:pPr>
              <w:spacing w:after="12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-298</w:t>
            </w:r>
          </w:p>
        </w:tc>
      </w:tr>
    </w:tbl>
    <w:p w14:paraId="6D5F991C" w14:textId="6A347139" w:rsidR="00531722" w:rsidRPr="00D73A21" w:rsidRDefault="00531722" w:rsidP="00A55E84">
      <w:pPr>
        <w:spacing w:after="120" w:line="360" w:lineRule="auto"/>
        <w:ind w:right="-75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B14A4" w14:textId="34D02E57" w:rsidR="007C7CC6" w:rsidRPr="00D73A21" w:rsidRDefault="007C7CC6" w:rsidP="00933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C7CC6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31722"/>
    <w:rsid w:val="005517FE"/>
    <w:rsid w:val="00636D55"/>
    <w:rsid w:val="0066227D"/>
    <w:rsid w:val="006E650D"/>
    <w:rsid w:val="00701570"/>
    <w:rsid w:val="0072660A"/>
    <w:rsid w:val="00752340"/>
    <w:rsid w:val="0079121D"/>
    <w:rsid w:val="007B1B7B"/>
    <w:rsid w:val="007C7CC6"/>
    <w:rsid w:val="00806D0B"/>
    <w:rsid w:val="008A4917"/>
    <w:rsid w:val="009335B6"/>
    <w:rsid w:val="00957617"/>
    <w:rsid w:val="00997531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C442B3"/>
    <w:rsid w:val="00D16C78"/>
    <w:rsid w:val="00D73303"/>
    <w:rsid w:val="00D73A21"/>
    <w:rsid w:val="00DB2ED5"/>
    <w:rsid w:val="00E16454"/>
    <w:rsid w:val="00E33F82"/>
    <w:rsid w:val="00EA54DE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2</cp:revision>
  <dcterms:created xsi:type="dcterms:W3CDTF">2024-05-01T06:56:00Z</dcterms:created>
  <dcterms:modified xsi:type="dcterms:W3CDTF">2024-08-28T09:07:00Z</dcterms:modified>
</cp:coreProperties>
</file>